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0E5" w:rsidRDefault="008940E5" w:rsidP="008940E5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9</w:t>
      </w:r>
    </w:p>
    <w:p w:rsidR="008940E5" w:rsidRDefault="008940E5" w:rsidP="008940E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60540">
        <w:rPr>
          <w:lang w:val="en-US"/>
        </w:rPr>
        <w:t xml:space="preserve"> 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GAM models on a restricted population, excluding subclinical hypertensive (n=1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81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924"/>
        <w:gridCol w:w="556"/>
        <w:gridCol w:w="924"/>
        <w:gridCol w:w="556"/>
        <w:gridCol w:w="958"/>
        <w:gridCol w:w="556"/>
        <w:gridCol w:w="924"/>
        <w:gridCol w:w="556"/>
        <w:gridCol w:w="958"/>
        <w:gridCol w:w="556"/>
        <w:gridCol w:w="924"/>
        <w:gridCol w:w="556"/>
      </w:tblGrid>
      <w:tr w:rsidR="008940E5" w:rsidRPr="005075A4" w:rsidTr="00656368">
        <w:trPr>
          <w:trHeight w:val="288"/>
        </w:trPr>
        <w:tc>
          <w:tcPr>
            <w:tcW w:w="3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23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23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stolic Blood Pressure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14-0.46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06-0.53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0.05-0.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18-0.4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 (-0.01-0.3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 (0.17-0.5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 (0.12-0.72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 (0.08-0.96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 (-0.08-0.7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 (0.22-0.6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-0.06-0.6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 (0.18-0.8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Hx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1-0.49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 (0.14-0.69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 (-0.13-0.43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0.13-0.4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 (0.01-0.4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 (0.02-0.4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8940E5" w:rsidRPr="005075A4" w:rsidTr="00656368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 (0.3-1.24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 (0.15-1.43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 (0.01-1.39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 (0.3-1.0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-0.19-0.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 (0.36-1.4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0E5" w:rsidRPr="005075A4" w:rsidRDefault="008940E5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</w:tbl>
    <w:p w:rsidR="008940E5" w:rsidRDefault="008940E5" w:rsidP="008940E5">
      <w:pPr>
        <w:rPr>
          <w:lang w:val="en-US"/>
        </w:rPr>
      </w:pPr>
    </w:p>
    <w:p w:rsidR="005E40AB" w:rsidRDefault="005E40AB"/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55347"/>
    <w:rsid w:val="0086621E"/>
    <w:rsid w:val="008940E5"/>
    <w:rsid w:val="00A12CF8"/>
    <w:rsid w:val="00AB1630"/>
    <w:rsid w:val="00B15BAE"/>
    <w:rsid w:val="00B6584D"/>
    <w:rsid w:val="00BA2786"/>
    <w:rsid w:val="00C56EBF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759</Characters>
  <Application>Microsoft Office Word</Application>
  <DocSecurity>0</DocSecurity>
  <Lines>18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2:00Z</dcterms:created>
  <dcterms:modified xsi:type="dcterms:W3CDTF">2020-09-11T18:52:00Z</dcterms:modified>
</cp:coreProperties>
</file>